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6"/>
        <w:tblW w:w="10151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76"/>
        <w:gridCol w:w="820"/>
      </w:tblGrid>
      <w:tr w:rsidR="005D488F" w:rsidRPr="00E40952" w14:paraId="4CA4CF54" w14:textId="77777777" w:rsidTr="00DF6902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7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608E315" w14:textId="5901BA1C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1</w:t>
            </w:r>
          </w:p>
        </w:tc>
      </w:tr>
      <w:tr w:rsidR="005D488F" w:rsidRPr="00E40952" w14:paraId="4C3D9A46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57247E9" w14:textId="324DADE6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2</w:t>
            </w:r>
          </w:p>
        </w:tc>
      </w:tr>
      <w:tr w:rsidR="0093039F" w:rsidRPr="00E40952" w14:paraId="3CCF31CD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E45A7E8" w14:textId="69150F58" w:rsidR="00901ED0" w:rsidRPr="00236CEF" w:rsidRDefault="00236CE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2</w:t>
            </w:r>
          </w:p>
        </w:tc>
      </w:tr>
      <w:tr w:rsidR="005D488F" w:rsidRPr="00E40952" w14:paraId="4E4E12FC" w14:textId="77777777" w:rsidTr="00DF6902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149FBCF" w14:textId="67FA850C" w:rsidR="00901ED0" w:rsidRPr="00236CEF" w:rsidRDefault="00236CE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2</w:t>
            </w:r>
          </w:p>
        </w:tc>
      </w:tr>
      <w:tr w:rsidR="00D81BCC" w:rsidRPr="00E40952" w14:paraId="3B66116B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1A1471A" w14:textId="10CF14A6" w:rsidR="00901ED0" w:rsidRPr="00236CEF" w:rsidRDefault="00236CE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3B0EDEBF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3D3AFE0" w14:textId="7357DE5F" w:rsidR="00901ED0" w:rsidRPr="00236CEF" w:rsidRDefault="00236CE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175E4ABF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589ED39" w14:textId="0CFAD9F3" w:rsidR="00901ED0" w:rsidRPr="00236CEF" w:rsidRDefault="00236CE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0AD90212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65BCD20" w14:textId="35671504" w:rsidR="00901ED0" w:rsidRPr="00236CEF" w:rsidRDefault="00236CE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022B8118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73C5F94" w14:textId="4E9E0801" w:rsidR="00901ED0" w:rsidRPr="00236CEF" w:rsidRDefault="00236CE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2E715C04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D84E5D1" w14:textId="1FA5E821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2</w:t>
            </w:r>
          </w:p>
        </w:tc>
      </w:tr>
      <w:tr w:rsidR="005D488F" w:rsidRPr="00E40952" w14:paraId="6348D5D7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9A82965" w14:textId="6BB8E6BF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NA</w:t>
            </w:r>
          </w:p>
        </w:tc>
      </w:tr>
      <w:tr w:rsidR="005D488F" w:rsidRPr="00E40952" w14:paraId="237EC6A3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FDA4465" w14:textId="000BD7D1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8</w:t>
            </w:r>
          </w:p>
        </w:tc>
      </w:tr>
      <w:tr w:rsidR="005D488F" w:rsidRPr="00E40952" w14:paraId="0EFEB8E8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2D20B0D" w14:textId="61631469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8</w:t>
            </w:r>
          </w:p>
        </w:tc>
      </w:tr>
      <w:tr w:rsidR="005D488F" w:rsidRPr="00E40952" w14:paraId="72BB19D9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D25159D" w14:textId="3112F5C9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322E1749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68973D9" w14:textId="29AB5DA2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5D488F" w:rsidRPr="00E40952" w14:paraId="63BC6F63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FF4F735" w14:textId="2F791C22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5</w:t>
            </w:r>
          </w:p>
        </w:tc>
      </w:tr>
      <w:tr w:rsidR="00DE1D64" w:rsidRPr="00E40952" w14:paraId="331831CA" w14:textId="77777777" w:rsidTr="00DF6902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0A48893" w14:textId="49D6D756" w:rsidR="001E7F83" w:rsidRPr="00236CEF" w:rsidRDefault="00236CEF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5</w:t>
            </w:r>
            <w:r>
              <w:rPr>
                <w:rFonts w:ascii="Arial" w:eastAsia="宋体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-6</w:t>
            </w:r>
          </w:p>
        </w:tc>
      </w:tr>
      <w:tr w:rsidR="00DE1D64" w:rsidRPr="00E40952" w14:paraId="55DA9C3B" w14:textId="77777777" w:rsidTr="00DF6902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592A542" w14:textId="13C90B58" w:rsidR="001E7F83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6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-7</w:t>
            </w:r>
          </w:p>
        </w:tc>
      </w:tr>
      <w:tr w:rsidR="005D488F" w:rsidRPr="00E40952" w14:paraId="1E27177F" w14:textId="77777777" w:rsidTr="00DF6902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4D5839E" w14:textId="6A09FF93" w:rsidR="00901ED0" w:rsidRPr="00DF6902" w:rsidRDefault="00DF6902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19243F" w:rsidRPr="00E40952" w14:paraId="113B562C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DC3432C" w14:textId="08EAC8B3" w:rsidR="00901ED0" w:rsidRPr="00DF6902" w:rsidRDefault="00DF6902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FE1B78" w:rsidRPr="00E40952" w14:paraId="14F4C4C5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B75E592" w14:textId="2DEA4FB1" w:rsidR="00901ED0" w:rsidRPr="00DF6902" w:rsidRDefault="00DF6902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T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able 1</w:t>
            </w:r>
          </w:p>
        </w:tc>
      </w:tr>
      <w:tr w:rsidR="0075500A" w:rsidRPr="00E40952" w14:paraId="7A637616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8ED15A0" w14:textId="77777777" w:rsidR="00901ED0" w:rsidRPr="00E40952" w:rsidRDefault="00901ED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75500A" w:rsidRPr="00E40952" w14:paraId="43BD3E0D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D80DD79" w14:textId="6436BC11" w:rsidR="00901ED0" w:rsidRPr="00DF6902" w:rsidRDefault="00DF6902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宋体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FE1B78" w:rsidRPr="00E40952" w14:paraId="19E4F245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CCEF049" w14:textId="16D0DB22" w:rsidR="00901ED0" w:rsidRPr="00DF6902" w:rsidRDefault="00DF6902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宋体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FE1B78" w:rsidRPr="00E40952" w14:paraId="36F18641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7DD7C2C" w14:textId="1CDDBE7E" w:rsidR="00901ED0" w:rsidRPr="00FB4476" w:rsidRDefault="00FB4476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0</w:t>
            </w:r>
          </w:p>
        </w:tc>
      </w:tr>
      <w:tr w:rsidR="005D488F" w:rsidRPr="00E40952" w14:paraId="34AE11C6" w14:textId="77777777" w:rsidTr="00DF6902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95E60A2" w14:textId="01E1B51B" w:rsidR="0056414C" w:rsidRPr="00FB4476" w:rsidRDefault="00FB4476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6</w:t>
            </w:r>
          </w:p>
        </w:tc>
      </w:tr>
      <w:tr w:rsidR="00E4618F" w:rsidRPr="00E40952" w14:paraId="4A0228C0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4F0212A" w14:textId="113A6668" w:rsidR="00901ED0" w:rsidRPr="00FB4476" w:rsidRDefault="00FB4476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1</w:t>
            </w:r>
          </w:p>
        </w:tc>
      </w:tr>
      <w:tr w:rsidR="005D488F" w:rsidRPr="00E40952" w14:paraId="3AB875B3" w14:textId="77777777" w:rsidTr="00DF6902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D763411" w14:textId="087770D0" w:rsidR="0056414C" w:rsidRPr="00FB4476" w:rsidRDefault="00FB4476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3</w:t>
            </w:r>
          </w:p>
        </w:tc>
      </w:tr>
      <w:tr w:rsidR="005D488F" w:rsidRPr="00E40952" w14:paraId="46F40158" w14:textId="77777777" w:rsidTr="00DF6902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9CFE0E8" w14:textId="5EFCD669" w:rsidR="00901ED0" w:rsidRPr="00FB4476" w:rsidRDefault="00FB4476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2</w:t>
            </w:r>
          </w:p>
        </w:tc>
      </w:tr>
      <w:tr w:rsidR="00A56872" w:rsidRPr="00E40952" w14:paraId="11296BE0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1A42A42" w14:textId="1B5CFA69" w:rsidR="00901ED0" w:rsidRPr="00FB4476" w:rsidRDefault="00FB4476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FE1B78" w:rsidRPr="00E40952" w14:paraId="0B275E10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46894F6" w14:textId="564E225C" w:rsidR="00901ED0" w:rsidRPr="00FB4476" w:rsidRDefault="00FB4476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ahoma"/>
                <w:color w:val="BFBFBF" w:themeColor="background1" w:themeShade="BF"/>
                <w:sz w:val="18"/>
                <w:szCs w:val="18"/>
                <w:lang w:eastAsia="zh-CN"/>
              </w:rPr>
              <w:t>2</w:t>
            </w:r>
            <w:bookmarkStart w:id="0" w:name="_GoBack"/>
            <w:bookmarkEnd w:id="0"/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27B31" w14:textId="77777777" w:rsidR="00C669CF" w:rsidRDefault="00C669CF" w:rsidP="006F1BF0">
      <w:pPr>
        <w:spacing w:after="0" w:line="240" w:lineRule="auto"/>
      </w:pPr>
      <w:r>
        <w:separator/>
      </w:r>
    </w:p>
  </w:endnote>
  <w:endnote w:type="continuationSeparator" w:id="0">
    <w:p w14:paraId="2CF3A30E" w14:textId="77777777" w:rsidR="00C669CF" w:rsidRDefault="00C669CF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6CF47" w14:textId="77777777" w:rsidR="00C669CF" w:rsidRDefault="00C669CF" w:rsidP="006F1BF0">
      <w:pPr>
        <w:spacing w:after="0" w:line="240" w:lineRule="auto"/>
      </w:pPr>
      <w:r>
        <w:separator/>
      </w:r>
    </w:p>
  </w:footnote>
  <w:footnote w:type="continuationSeparator" w:id="0">
    <w:p w14:paraId="41C55BB9" w14:textId="77777777" w:rsidR="00C669CF" w:rsidRDefault="00C669CF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E504A" w14:textId="3C6BA1D3" w:rsidR="009364DE" w:rsidRDefault="009364DE" w:rsidP="001C6979">
    <w:pPr>
      <w:pStyle w:val="a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236CEF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669CF"/>
    <w:rsid w:val="00C765D8"/>
    <w:rsid w:val="00CA5053"/>
    <w:rsid w:val="00D70517"/>
    <w:rsid w:val="00D81BCC"/>
    <w:rsid w:val="00D97E47"/>
    <w:rsid w:val="00DC06F9"/>
    <w:rsid w:val="00DE1D64"/>
    <w:rsid w:val="00DF6902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B4476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2C53A5C8-E470-4F83-91F4-D634DD98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宪赓 王</cp:lastModifiedBy>
  <cp:revision>5</cp:revision>
  <cp:lastPrinted>2014-10-10T14:41:00Z</cp:lastPrinted>
  <dcterms:created xsi:type="dcterms:W3CDTF">2015-02-09T07:43:00Z</dcterms:created>
  <dcterms:modified xsi:type="dcterms:W3CDTF">2019-01-22T02:39:00Z</dcterms:modified>
  <cp:category/>
</cp:coreProperties>
</file>